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4AC83" w14:textId="77777777" w:rsidR="00826617" w:rsidRDefault="00826617" w:rsidP="00826617">
      <w:pPr>
        <w:rPr>
          <w:rFonts w:ascii="Times New Roman" w:hAnsi="Times New Roman" w:cs="Times New Roman"/>
          <w:b/>
        </w:rPr>
      </w:pPr>
    </w:p>
    <w:p w14:paraId="7F2AFADF" w14:textId="77777777" w:rsidR="00826617" w:rsidRPr="00AB7DD8" w:rsidRDefault="00826617" w:rsidP="00826617">
      <w:pPr>
        <w:rPr>
          <w:rFonts w:ascii="Times New Roman" w:hAnsi="Times New Roman" w:cs="Times New Roman"/>
          <w:b/>
        </w:rPr>
      </w:pPr>
      <w:r w:rsidRPr="00AB7DD8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1</w:t>
      </w:r>
      <w:r w:rsidRPr="00AB7DD8">
        <w:rPr>
          <w:rFonts w:ascii="Times New Roman" w:hAnsi="Times New Roman" w:cs="Times New Roman"/>
          <w:b/>
        </w:rPr>
        <w:t>. Disposition status at different time points during follow-up (697 with end of study information)</w:t>
      </w:r>
    </w:p>
    <w:tbl>
      <w:tblPr>
        <w:tblW w:w="8955" w:type="dxa"/>
        <w:tblLayout w:type="fixed"/>
        <w:tblLook w:val="04A0" w:firstRow="1" w:lastRow="0" w:firstColumn="1" w:lastColumn="0" w:noHBand="0" w:noVBand="1"/>
      </w:tblPr>
      <w:tblGrid>
        <w:gridCol w:w="3065"/>
        <w:gridCol w:w="2308"/>
        <w:gridCol w:w="1791"/>
        <w:gridCol w:w="1791"/>
      </w:tblGrid>
      <w:tr w:rsidR="00826617" w:rsidRPr="00AB7DD8" w14:paraId="2E7BECE0" w14:textId="77777777" w:rsidTr="0026605A">
        <w:trPr>
          <w:trHeight w:val="785"/>
        </w:trPr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EE742AF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Disposition status</w:t>
            </w:r>
          </w:p>
        </w:tc>
        <w:tc>
          <w:tcPr>
            <w:tcW w:w="230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78F60F35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4 Months, n (%)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12B26A14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8 Months, n (%)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619C44A0" w14:textId="77777777" w:rsidR="00826617" w:rsidRPr="00AB7DD8" w:rsidRDefault="00826617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nd of Study, </w:t>
            </w:r>
          </w:p>
          <w:p w14:paraId="43019347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826617" w:rsidRPr="00AB7DD8" w14:paraId="55A8FB15" w14:textId="77777777" w:rsidTr="0026605A">
        <w:trPr>
          <w:trHeight w:val="676"/>
        </w:trPr>
        <w:tc>
          <w:tcPr>
            <w:tcW w:w="30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3B1E4C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Early withdrawal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</w:tcPr>
          <w:p w14:paraId="6E062A0A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  <w:p w14:paraId="7D87B911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6 (2.3%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</w:tcPr>
          <w:p w14:paraId="5AD3AFB2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  <w:p w14:paraId="06081683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31 (4.5%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</w:tcPr>
          <w:p w14:paraId="7F5440B4" w14:textId="77777777" w:rsidR="00826617" w:rsidRPr="00AB7DD8" w:rsidRDefault="00826617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5E434488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5.7%)</w:t>
            </w:r>
          </w:p>
        </w:tc>
      </w:tr>
      <w:tr w:rsidR="00826617" w:rsidRPr="00AB7DD8" w14:paraId="0563018D" w14:textId="77777777" w:rsidTr="0026605A">
        <w:trPr>
          <w:trHeight w:val="366"/>
        </w:trPr>
        <w:tc>
          <w:tcPr>
            <w:tcW w:w="3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B54120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Death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04311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44 (6.3%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99FDF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53 (7.6%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26E670" w14:textId="77777777" w:rsidR="00826617" w:rsidRPr="00AB7DD8" w:rsidRDefault="00826617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 (9.0%)</w:t>
            </w:r>
          </w:p>
        </w:tc>
      </w:tr>
    </w:tbl>
    <w:p w14:paraId="448D0DCF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17"/>
    <w:rsid w:val="00272114"/>
    <w:rsid w:val="00404ED5"/>
    <w:rsid w:val="005042A2"/>
    <w:rsid w:val="007F7230"/>
    <w:rsid w:val="00812A63"/>
    <w:rsid w:val="00826617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CC74B"/>
  <w15:chartTrackingRefBased/>
  <w15:docId w15:val="{14147C3B-977D-447D-83D8-29AB80E0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61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6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6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6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6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6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6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6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6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6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6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6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61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6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61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6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6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Thrombosis Research Institute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3:00Z</dcterms:created>
  <dcterms:modified xsi:type="dcterms:W3CDTF">2026-07-1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43a67b-513b-42e5-a452-fa49017accca</vt:lpwstr>
  </property>
</Properties>
</file>